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E6B" w:rsidRPr="00C94EE6" w:rsidRDefault="00B33E6B" w:rsidP="00B33E6B">
      <w:pPr>
        <w:pStyle w:val="Kop1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C94EE6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Appendix 2. All codes by treatment categories</w:t>
      </w:r>
    </w:p>
    <w:tbl>
      <w:tblPr>
        <w:tblStyle w:val="Onopgemaaktetabel4"/>
        <w:tblW w:w="13325" w:type="dxa"/>
        <w:tblLayout w:type="fixed"/>
        <w:tblLook w:val="04A0" w:firstRow="1" w:lastRow="0" w:firstColumn="1" w:lastColumn="0" w:noHBand="0" w:noVBand="1"/>
      </w:tblPr>
      <w:tblGrid>
        <w:gridCol w:w="5103"/>
        <w:gridCol w:w="1400"/>
        <w:gridCol w:w="6822"/>
      </w:tblGrid>
      <w:tr w:rsidR="00C94EE6" w:rsidRPr="00C94EE6" w:rsidTr="00C94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4EE6" w:rsidRPr="00C94EE6" w:rsidRDefault="00C94EE6" w:rsidP="00C94EE6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  <w:t>Referral factor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  <w:t>Total</w:t>
            </w: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4EE6" w:rsidRPr="00C94EE6" w:rsidRDefault="00C94EE6" w:rsidP="00C94EE6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  <w:t>Description</w:t>
            </w:r>
            <w:r w:rsidR="008F2058"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  <w:t xml:space="preserve"> (if needed)</w:t>
            </w: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ind w:left="720"/>
              <w:jc w:val="both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Physical factor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 xml:space="preserve">Somatic </w:t>
            </w:r>
            <w:proofErr w:type="spellStart"/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explainability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0</w:t>
            </w:r>
          </w:p>
        </w:tc>
        <w:tc>
          <w:tcPr>
            <w:tcW w:w="6822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Location pain complaints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0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pecific clinical picture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8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Type of pain complaint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8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Duration pain complaint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7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Function pain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The pain has a function for the patients</w:t>
            </w: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Operable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ain intensity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Outcome physical examination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ind w:left="720"/>
              <w:jc w:val="both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Psychological factor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sychological complaint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0</w:t>
            </w:r>
          </w:p>
        </w:tc>
        <w:tc>
          <w:tcPr>
            <w:tcW w:w="6822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Level of acceptation treatment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9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Level of acceptation pain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eastAsia="Times New Roman" w:hAnsi="Times New Roman" w:cs="Times New Roman"/>
                <w:szCs w:val="20"/>
                <w:lang w:val="en-US" w:eastAsia="nl-NL"/>
              </w:rPr>
              <w:t>6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DSM-5 diagnosis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3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E96B5F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Cs w:val="20"/>
                <w:lang w:val="en-US" w:eastAsia="nl-NL"/>
              </w:rPr>
              <w:t>Psychiatric diagnosis (from DSM-5 handbook)</w:t>
            </w: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tress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Burn-out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ind w:left="720"/>
              <w:jc w:val="both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Complaint factor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Comorbidity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8</w:t>
            </w:r>
          </w:p>
        </w:tc>
        <w:tc>
          <w:tcPr>
            <w:tcW w:w="6822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 xml:space="preserve">Complexity 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8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Vicious cycle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6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Tension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4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Headache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Tiredness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ingular complaint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A2095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Cs w:val="20"/>
                <w:lang w:val="en-US" w:eastAsia="nl-NL"/>
              </w:rPr>
              <w:t>The patient only has 1 complaint</w:t>
            </w: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Forgetfulness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lastRenderedPageBreak/>
              <w:t>Concentration problems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roblems with sleeping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Urgency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254F3E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Occasion</w:t>
            </w:r>
            <w:r w:rsidR="00C94EE6"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 xml:space="preserve"> pain complaints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322D2D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Cs w:val="20"/>
                <w:lang w:val="en-US" w:eastAsia="nl-NL"/>
              </w:rPr>
              <w:t>Dependent on the moment the patient has pain</w:t>
            </w: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Level of suffering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Fear of moving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sychosomatic complaint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ind w:left="720"/>
              <w:jc w:val="both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Patient factor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Treatment history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0</w:t>
            </w:r>
          </w:p>
        </w:tc>
        <w:tc>
          <w:tcPr>
            <w:tcW w:w="6822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Functioning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0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Referral request patient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0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Motivation patient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7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proofErr w:type="spellStart"/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Loadability</w:t>
            </w:r>
            <w:proofErr w:type="spellEnd"/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6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  <w:t>Insurance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6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Lifestyle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5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Insight patient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4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Request for help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4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F22234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Cs w:val="20"/>
                <w:lang w:val="en-US" w:eastAsia="nl-NL"/>
              </w:rPr>
              <w:t>Patient has a specific request</w:t>
            </w: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Age patient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4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Coping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4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Caregiver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3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7A5E81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Cs w:val="20"/>
                <w:lang w:val="en-US" w:eastAsia="nl-NL"/>
              </w:rPr>
              <w:t>Patient is caregiver or not</w:t>
            </w: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Intelligence patient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3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ocial economic status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ersonality traits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Experience body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63F52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Cs w:val="20"/>
                <w:lang w:val="en-US" w:eastAsia="nl-NL"/>
              </w:rPr>
              <w:t>Patient knows their own body</w:t>
            </w: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ocial obligation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Gender patient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ind w:left="720"/>
              <w:jc w:val="both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General practitioner factor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proofErr w:type="spellStart"/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Knowlegde</w:t>
            </w:r>
            <w:proofErr w:type="spellEnd"/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 xml:space="preserve"> GP with treatment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9</w:t>
            </w:r>
          </w:p>
        </w:tc>
        <w:tc>
          <w:tcPr>
            <w:tcW w:w="6822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rofessional opinion GP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8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Competence GP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7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lastRenderedPageBreak/>
              <w:t>Expected recovery period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6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Experience GP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6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  <w:t>Advice therapist or doctor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6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NHG standard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3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083D48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Cs w:val="20"/>
                <w:lang w:val="en-US" w:eastAsia="nl-NL"/>
              </w:rPr>
              <w:t>Dependent on the GPs’ guidelines</w:t>
            </w: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Referral options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Doct</w:t>
            </w:r>
            <w:r w:rsidR="00147834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o</w:t>
            </w: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r-patient relation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OLK standard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ind w:left="720"/>
              <w:jc w:val="both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Treatment factor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Experience with treatment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9</w:t>
            </w:r>
          </w:p>
        </w:tc>
        <w:tc>
          <w:tcPr>
            <w:tcW w:w="6822" w:type="dxa"/>
            <w:tcBorders>
              <w:top w:val="single" w:sz="4" w:space="0" w:color="auto"/>
            </w:tcBorders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Distance treatment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7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Waiting list treatment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6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C9C9C9" w:themeFill="accent3" w:themeFillTint="99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szCs w:val="20"/>
                <w:lang w:val="en-US" w:eastAsia="nl-NL"/>
              </w:rPr>
              <w:t>Waitlist bridging</w:t>
            </w:r>
          </w:p>
        </w:tc>
        <w:tc>
          <w:tcPr>
            <w:tcW w:w="1400" w:type="dxa"/>
            <w:shd w:val="clear" w:color="auto" w:fill="C9C9C9" w:themeFill="accent3" w:themeFillTint="99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6</w:t>
            </w:r>
          </w:p>
        </w:tc>
        <w:tc>
          <w:tcPr>
            <w:tcW w:w="6822" w:type="dxa"/>
            <w:shd w:val="clear" w:color="auto" w:fill="C9C9C9" w:themeFill="accent3" w:themeFillTint="99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Availability treatment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3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Objective treatment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31C00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Cs w:val="20"/>
                <w:lang w:val="en-US" w:eastAsia="nl-NL"/>
              </w:rPr>
              <w:t>Dependent on the objective of a treatment</w:t>
            </w: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pecialist referral needed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Accessibility treatment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ind w:left="720"/>
              <w:jc w:val="both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External factor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ocial environment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4</w:t>
            </w:r>
          </w:p>
        </w:tc>
        <w:tc>
          <w:tcPr>
            <w:tcW w:w="6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Financial situation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4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roblems at home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4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roblems at work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3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Influence environment patient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3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Financial problems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3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roblems in social life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Work patient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Work type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 xml:space="preserve">Work </w:t>
            </w:r>
            <w:r w:rsidR="00A94B31"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hysical</w:t>
            </w: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 xml:space="preserve"> activity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F625AE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Cs w:val="20"/>
                <w:lang w:val="en-US" w:eastAsia="nl-NL"/>
              </w:rPr>
              <w:t>Dependent on the amount of physical activity the patient endures at work</w:t>
            </w:r>
            <w:bookmarkStart w:id="0" w:name="_GoBack"/>
            <w:bookmarkEnd w:id="0"/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roblems social-cultural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ituation at home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pecialist referral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2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lastRenderedPageBreak/>
              <w:t>Automatic referral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Second opinion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Course of medication use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  <w:tr w:rsidR="00C94EE6" w:rsidRPr="00C94EE6" w:rsidTr="00C94E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EE6" w:rsidRPr="00C94EE6" w:rsidRDefault="00C94EE6" w:rsidP="00C94EE6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b w:val="0"/>
                <w:bCs w:val="0"/>
                <w:szCs w:val="20"/>
                <w:lang w:val="en-US" w:eastAsia="nl-NL"/>
              </w:rPr>
              <w:t>Personal injury claim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  <w:r w:rsidRPr="00C94EE6">
              <w:rPr>
                <w:rFonts w:ascii="Times New Roman" w:hAnsi="Times New Roman" w:cs="Times New Roman"/>
                <w:szCs w:val="20"/>
                <w:lang w:val="en-US" w:eastAsia="nl-NL"/>
              </w:rPr>
              <w:t>1</w:t>
            </w:r>
          </w:p>
        </w:tc>
        <w:tc>
          <w:tcPr>
            <w:tcW w:w="6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EE6" w:rsidRPr="00C94EE6" w:rsidRDefault="00C94EE6" w:rsidP="00C94EE6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 w:eastAsia="nl-NL"/>
              </w:rPr>
            </w:pPr>
          </w:p>
        </w:tc>
      </w:tr>
    </w:tbl>
    <w:p w:rsidR="004E184A" w:rsidRPr="00C94EE6" w:rsidRDefault="004E184A">
      <w:pPr>
        <w:rPr>
          <w:lang w:val="en-US"/>
        </w:rPr>
      </w:pPr>
    </w:p>
    <w:sectPr w:rsidR="004E184A" w:rsidRPr="00C94EE6" w:rsidSect="00C94EE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A05F6"/>
    <w:multiLevelType w:val="hybridMultilevel"/>
    <w:tmpl w:val="CA92C13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E6B"/>
    <w:rsid w:val="00083D48"/>
    <w:rsid w:val="00147834"/>
    <w:rsid w:val="00254F3E"/>
    <w:rsid w:val="00322D2D"/>
    <w:rsid w:val="00371DF8"/>
    <w:rsid w:val="004E184A"/>
    <w:rsid w:val="007A5E81"/>
    <w:rsid w:val="008F2058"/>
    <w:rsid w:val="00A94B31"/>
    <w:rsid w:val="00B31F36"/>
    <w:rsid w:val="00B33E6B"/>
    <w:rsid w:val="00C31C00"/>
    <w:rsid w:val="00C63F52"/>
    <w:rsid w:val="00C94EE6"/>
    <w:rsid w:val="00CA2095"/>
    <w:rsid w:val="00E62649"/>
    <w:rsid w:val="00E66552"/>
    <w:rsid w:val="00E96B5F"/>
    <w:rsid w:val="00F22234"/>
    <w:rsid w:val="00F625AE"/>
    <w:rsid w:val="00FB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12988D"/>
  <w15:chartTrackingRefBased/>
  <w15:docId w15:val="{DA1972C2-0B67-FA4E-8575-4EC23ACB3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33E6B"/>
    <w:pPr>
      <w:spacing w:after="160" w:line="259" w:lineRule="auto"/>
    </w:pPr>
    <w:rPr>
      <w:sz w:val="22"/>
      <w:szCs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B33E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33E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Geenafstand">
    <w:name w:val="No Spacing"/>
    <w:link w:val="GeenafstandChar"/>
    <w:uiPriority w:val="1"/>
    <w:qFormat/>
    <w:rsid w:val="00B33E6B"/>
    <w:rPr>
      <w:sz w:val="22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33E6B"/>
    <w:rPr>
      <w:sz w:val="22"/>
      <w:szCs w:val="22"/>
    </w:rPr>
  </w:style>
  <w:style w:type="table" w:styleId="Onopgemaaktetabel4">
    <w:name w:val="Plain Table 4"/>
    <w:basedOn w:val="Standaardtabel"/>
    <w:uiPriority w:val="44"/>
    <w:rsid w:val="00B33E6B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86</Words>
  <Characters>2129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 Slatman</dc:creator>
  <cp:keywords/>
  <dc:description/>
  <cp:lastModifiedBy>Syl Slatman</cp:lastModifiedBy>
  <cp:revision>19</cp:revision>
  <dcterms:created xsi:type="dcterms:W3CDTF">2022-03-11T14:18:00Z</dcterms:created>
  <dcterms:modified xsi:type="dcterms:W3CDTF">2022-04-25T14:50:00Z</dcterms:modified>
</cp:coreProperties>
</file>